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12870" w:type="dxa"/>
        <w:tblLook w:val="04A0" w:firstRow="1" w:lastRow="0" w:firstColumn="1" w:lastColumn="0" w:noHBand="0" w:noVBand="1"/>
      </w:tblPr>
      <w:tblGrid>
        <w:gridCol w:w="805"/>
        <w:gridCol w:w="1260"/>
        <w:gridCol w:w="1625"/>
        <w:gridCol w:w="642"/>
        <w:gridCol w:w="810"/>
        <w:gridCol w:w="1170"/>
        <w:gridCol w:w="1170"/>
        <w:gridCol w:w="1170"/>
        <w:gridCol w:w="1170"/>
        <w:gridCol w:w="1170"/>
        <w:gridCol w:w="900"/>
        <w:gridCol w:w="990"/>
      </w:tblGrid>
      <w:tr w:rsidR="00EE1BD3" w:rsidRPr="003B7834" w14:paraId="0ACC4A1F" w14:textId="77777777" w:rsidTr="007073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4C3FE166" w14:textId="77777777" w:rsidR="00EC5E97" w:rsidRPr="003B7834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49B6EB82" w14:textId="6BAEF21D" w:rsidR="00EC5E97" w:rsidRPr="003B7834" w:rsidRDefault="00EC5E97" w:rsidP="00EC5E97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DB ID</w:t>
            </w:r>
            <w:r w:rsidR="00D11403"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s)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0975B1D2" w14:textId="77777777" w:rsidR="00EC5E97" w:rsidRPr="003B7834" w:rsidRDefault="00EC5E97" w:rsidP="00EC5E97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omain 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033385BB" w14:textId="77777777" w:rsidR="00EC5E97" w:rsidRPr="003B7834" w:rsidRDefault="00EC5E97" w:rsidP="00EC5E97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omic start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6A9E1280" w14:textId="77777777" w:rsidR="00EC5E97" w:rsidRPr="003B7834" w:rsidRDefault="00EC5E97" w:rsidP="00EC5E97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omic end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D38A1DA" w14:textId="77777777" w:rsidR="00EC5E97" w:rsidRPr="003B7834" w:rsidRDefault="00EC5E97" w:rsidP="00EC5E97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omain length (in nucleotides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0A60183" w14:textId="77777777" w:rsidR="00EC5E97" w:rsidRPr="003B7834" w:rsidRDefault="00EC5E97" w:rsidP="00EC5E97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. of missense mutations in domain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B94C5D9" w14:textId="77777777" w:rsidR="00EC5E97" w:rsidRPr="003B7834" w:rsidRDefault="00EC5E97" w:rsidP="00EC5E97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. of missense mutations in protein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576E5B5" w14:textId="77777777" w:rsidR="00EC5E97" w:rsidRPr="003B7834" w:rsidRDefault="00EC5E97" w:rsidP="00EC5E97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tein length (in nucleotides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D571C5B" w14:textId="77777777" w:rsidR="00EC5E97" w:rsidRPr="003B7834" w:rsidRDefault="00EC5E97" w:rsidP="00EC5E97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cted no. of missense mutations in domain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71E7B376" w14:textId="77777777" w:rsidR="00EC5E97" w:rsidRPr="003B7834" w:rsidRDefault="00EC5E97" w:rsidP="00EC5E97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60DC9EFD" w14:textId="77777777" w:rsidR="00EC5E97" w:rsidRPr="003B7834" w:rsidRDefault="00EC5E97" w:rsidP="00EC5E97">
            <w:pPr>
              <w:spacing w:after="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B78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-value (based on FDR correction)</w:t>
            </w:r>
          </w:p>
        </w:tc>
      </w:tr>
      <w:tr w:rsidR="00EE1BD3" w:rsidRPr="00EC5E97" w14:paraId="6F8A7935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5A44448D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0806C565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k3n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06CF63F3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1 head, N-terminal domain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5D3A13D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1818835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F735EB8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805A8F1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C2ECED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AC1C4C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6A7DD3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9.33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30DF552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8E-0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02D2E43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2E-01</w:t>
            </w:r>
          </w:p>
        </w:tc>
      </w:tr>
      <w:tr w:rsidR="00EE1BD3" w:rsidRPr="00EC5E97" w14:paraId="7EE1BC00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2E58D4ED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20ED5D71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4D268D9E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1 linker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5B13D0D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2240D92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CD6597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63431C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B678F6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EF5BEB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4A2007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42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65F9BA5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E-0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386E69E8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E-01</w:t>
            </w:r>
          </w:p>
        </w:tc>
      </w:tr>
      <w:tr w:rsidR="00EE1BD3" w:rsidRPr="00EC5E97" w14:paraId="5CB240AF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34F63A38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652457AC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k5i1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3E445FD0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ug domain, C-terminal domain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601C91D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4313D8C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B70CEF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1C0D72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E0B1C6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B4E8E5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FB6718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352EE39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3E-0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62DD3E7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3E-01</w:t>
            </w:r>
          </w:p>
        </w:tc>
      </w:tr>
      <w:tr w:rsidR="00EE1BD3" w:rsidRPr="00EC5E97" w14:paraId="7F397E5A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3D68512A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65FE9F0F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kag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7428E461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iquitin-like domain 1 (Ubl1) of Nsp3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5FCE469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0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0776D15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448EEA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CF99CB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EFF17E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B444AC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5F4F8E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.08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41FC81A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9E-03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0F06495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6E-03</w:t>
            </w:r>
          </w:p>
        </w:tc>
      </w:tr>
      <w:tr w:rsidR="00EE1BD3" w:rsidRPr="00EC5E97" w14:paraId="0546C07C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5BB12F6A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3774E4ED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w02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1A7F35C3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P-ribose phosphatase domain (ADRP)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1D3E2F4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41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75A80AB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AB0AFA1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74E8B8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B4BA44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FEA9A9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639D91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7.78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144B1F3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6E-04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20F8D66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6E-03</w:t>
            </w:r>
          </w:p>
        </w:tc>
      </w:tr>
      <w:tr w:rsidR="00EE1BD3" w:rsidRPr="00EC5E97" w14:paraId="0B663EA8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065300F5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39587B6A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 b/w 6w02A and 2w2g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12836522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domain linker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55CB71B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36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78D735D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5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338DB8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749EDC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A34E11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9ACD0E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5D61C2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04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320405D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2E-09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5F6045E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2E-08</w:t>
            </w:r>
          </w:p>
        </w:tc>
      </w:tr>
      <w:tr w:rsidR="00EE1BD3" w:rsidRPr="00EC5E97" w14:paraId="5E8D2A6F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6C7E6C0D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49041154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w2g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3C199EDB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D (SARS Unique Domain)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3DEFFB2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56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3A828E2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47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D93AA6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4FE365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778B06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C13593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D52AD5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8.45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77D0769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E-03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13632B9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3E-03</w:t>
            </w:r>
          </w:p>
        </w:tc>
      </w:tr>
      <w:tr w:rsidR="00EE1BD3" w:rsidRPr="00EC5E97" w14:paraId="07FAED37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68A1BC96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1FCCC5A6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kaf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0DC72E26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S-unique domain-C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2D422E2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54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5EF1CA3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4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CE85CD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93EF71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F9A8D7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731F328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24A392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.19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747F24B1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4CAF9BD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</w:tr>
      <w:tr w:rsidR="00EE1BD3" w:rsidRPr="00EC5E97" w14:paraId="1F0DB745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406B037D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6471A833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w9c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774EABE7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pain-like protease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2025B508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61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619EADF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9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F8520E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14BB93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10CA25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CBD6C2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9EBE27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2.83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795D0E68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8E-02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01FE97A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7E-02</w:t>
            </w:r>
          </w:p>
        </w:tc>
      </w:tr>
      <w:tr w:rsidR="00EE1BD3" w:rsidRPr="00EC5E97" w14:paraId="0E963A71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6C3C895D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696EA793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 b/w 6w9cA and 2k87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551F96BB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domain linker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37E6661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00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1CE7584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8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231453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73886F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E9EE96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16C0FC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9A6CBC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93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2EE4030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6E-03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7C561CA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E-02</w:t>
            </w:r>
          </w:p>
        </w:tc>
      </w:tr>
      <w:tr w:rsidR="00EE1BD3" w:rsidRPr="00EC5E97" w14:paraId="003B1BA4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344CB99F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7E79E7EB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k87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25C31670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NA binding domain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4840881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84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6EB216D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2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124698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CF0B43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93E4B7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5E2EC6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D93034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.49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0BF1A3E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2E-0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502A423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4E-01</w:t>
            </w:r>
          </w:p>
        </w:tc>
      </w:tr>
      <w:tr w:rsidR="00EE1BD3" w:rsidRPr="00EC5E97" w14:paraId="35A4CBA5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76A00604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7413C46F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3563BDA7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M domain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4E6F75B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56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2504340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6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D4D4AC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93BC59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518C66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280BB0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F94ED2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9.34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5F5B3F5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3E-02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4A9AF48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1E-02</w:t>
            </w:r>
          </w:p>
        </w:tc>
      </w:tr>
      <w:tr w:rsidR="00EE1BD3" w:rsidRPr="00EC5E97" w14:paraId="58EE2007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0E254D8A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481C5D61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03373F90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1 domain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798E2B4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69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5E20782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11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EAE43B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E688B4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BB363A1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C01EC9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0DEDD5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8.6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50DDFCB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E-1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6F34D57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7E-10</w:t>
            </w:r>
          </w:p>
        </w:tc>
      </w:tr>
      <w:tr w:rsidR="00EE1BD3" w:rsidRPr="00EC5E97" w14:paraId="61FC01BC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424F98AA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02A08FB9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64B65724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V</w:t>
            </w:r>
            <w:proofErr w:type="spellEnd"/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 domain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4239DCF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12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40DFCFB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54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531933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9E8E9F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76370E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CF04501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89442C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8.6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5AD3B40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0E-03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06AE263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E-02</w:t>
            </w:r>
          </w:p>
        </w:tc>
      </w:tr>
      <w:tr w:rsidR="00EE1BD3" w:rsidRPr="00EC5E97" w14:paraId="480B7A36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1BDB84A2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4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4F7BED94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vcb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60561F7B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-terminal domain of nsp4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63028DE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82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740B613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51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39D439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336ABC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368ECD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B532EE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13B273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.6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555D286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6E-03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71E3B7B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E-02</w:t>
            </w:r>
          </w:p>
        </w:tc>
      </w:tr>
      <w:tr w:rsidR="00EE1BD3" w:rsidRPr="00EC5E97" w14:paraId="51C6C37C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7B5C5356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7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1FF615C3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xezC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3EAD95B5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7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24551F9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43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70AAA23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61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D1E5CE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0DE7E2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29A8A8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DC0B69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52A2B2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.65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3DC75981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1E-0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23C182E1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1E-01</w:t>
            </w:r>
          </w:p>
        </w:tc>
      </w:tr>
      <w:tr w:rsidR="00EE1BD3" w:rsidRPr="00EC5E97" w14:paraId="7EBE2932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51464C67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8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10EDFBE3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xezB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14E4FF98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8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302E32A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07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775AE31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64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4C8190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B7498E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31B9A4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4FAA25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E3373F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8.39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06F4EC0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7E-0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7D108B5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4E-01</w:t>
            </w:r>
          </w:p>
        </w:tc>
      </w:tr>
      <w:tr w:rsidR="00EE1BD3" w:rsidRPr="00EC5E97" w14:paraId="3556490B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603F63F7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10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7AEADDDB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w4hB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1F4E26AD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10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142E881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76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58280B5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2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347BD6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23B00F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CA12C6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E30F3A8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70073A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.57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2760F49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3E-0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4D93ACB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3E-01</w:t>
            </w:r>
          </w:p>
        </w:tc>
      </w:tr>
      <w:tr w:rsidR="00EE1BD3" w:rsidRPr="00EC5E97" w14:paraId="0ABBFE49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4A3CECEF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1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1E5A60AC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xez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0C3B63C7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p12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5D6F931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51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1C6AFCB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27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F6D37F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7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C08EFE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4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DE7227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723058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9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596F58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4.28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3B557FA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4E-0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5A0EF438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1E-01</w:t>
            </w:r>
          </w:p>
        </w:tc>
      </w:tr>
      <w:tr w:rsidR="00EE1BD3" w:rsidRPr="00EC5E97" w14:paraId="36C31ABA" w14:textId="77777777" w:rsidTr="007073E1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6916E63F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2E8BF3C7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4A13DA8E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-terminal domain (NTD)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76B45B7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63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0024E07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3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1C2C8D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89F6A4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6BDC27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2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8D96B4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22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7F550C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2.36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092958F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E-09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1246875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2E-08</w:t>
            </w:r>
          </w:p>
        </w:tc>
      </w:tr>
      <w:tr w:rsidR="00D2058D" w:rsidRPr="00EC5E97" w14:paraId="14CEAB28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 w:val="restart"/>
            <w:noWrap/>
            <w:tcMar>
              <w:left w:w="29" w:type="dxa"/>
              <w:right w:w="29" w:type="dxa"/>
            </w:tcMar>
            <w:hideMark/>
          </w:tcPr>
          <w:p w14:paraId="75E530A7" w14:textId="77777777" w:rsidR="00D2058D" w:rsidRPr="00EE1BD3" w:rsidRDefault="00D2058D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0" w:type="dxa"/>
            <w:vMerge w:val="restart"/>
            <w:noWrap/>
            <w:tcMar>
              <w:left w:w="29" w:type="dxa"/>
              <w:right w:w="29" w:type="dxa"/>
            </w:tcMar>
            <w:hideMark/>
          </w:tcPr>
          <w:p w14:paraId="748863C3" w14:textId="77777777" w:rsidR="00D2058D" w:rsidRPr="00EE1BD3" w:rsidRDefault="00D2058D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25" w:type="dxa"/>
            <w:vMerge w:val="restart"/>
            <w:shd w:val="clear" w:color="auto" w:fill="EFEFEF"/>
            <w:noWrap/>
            <w:tcMar>
              <w:left w:w="29" w:type="dxa"/>
              <w:right w:w="29" w:type="dxa"/>
            </w:tcMar>
            <w:hideMark/>
          </w:tcPr>
          <w:p w14:paraId="2F681BAA" w14:textId="77777777" w:rsidR="00D2058D" w:rsidRPr="00EE1BD3" w:rsidRDefault="00D2058D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TD assoc. linker domain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47FA0AEB" w14:textId="1BF34093" w:rsidR="00D2058D" w:rsidRPr="00EE1BD3" w:rsidRDefault="00D2058D" w:rsidP="003145EE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36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5E81C21F" w14:textId="5E01134E" w:rsidR="00D2058D" w:rsidRPr="00EE1BD3" w:rsidRDefault="00D2058D" w:rsidP="003145EE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28</w:t>
            </w:r>
          </w:p>
        </w:tc>
        <w:tc>
          <w:tcPr>
            <w:tcW w:w="1170" w:type="dxa"/>
            <w:vMerge w:val="restart"/>
            <w:noWrap/>
            <w:tcMar>
              <w:left w:w="29" w:type="dxa"/>
              <w:right w:w="29" w:type="dxa"/>
            </w:tcMar>
            <w:hideMark/>
          </w:tcPr>
          <w:p w14:paraId="3300F68E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1170" w:type="dxa"/>
            <w:vMerge w:val="restart"/>
            <w:noWrap/>
            <w:tcMar>
              <w:left w:w="29" w:type="dxa"/>
              <w:right w:w="29" w:type="dxa"/>
            </w:tcMar>
            <w:hideMark/>
          </w:tcPr>
          <w:p w14:paraId="46FF7084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170" w:type="dxa"/>
            <w:vMerge w:val="restart"/>
            <w:noWrap/>
            <w:tcMar>
              <w:left w:w="29" w:type="dxa"/>
              <w:right w:w="29" w:type="dxa"/>
            </w:tcMar>
            <w:hideMark/>
          </w:tcPr>
          <w:p w14:paraId="508C4401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2</w:t>
            </w:r>
          </w:p>
        </w:tc>
        <w:tc>
          <w:tcPr>
            <w:tcW w:w="1170" w:type="dxa"/>
            <w:vMerge w:val="restart"/>
            <w:noWrap/>
            <w:tcMar>
              <w:left w:w="29" w:type="dxa"/>
              <w:right w:w="29" w:type="dxa"/>
            </w:tcMar>
            <w:hideMark/>
          </w:tcPr>
          <w:p w14:paraId="3019C237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22</w:t>
            </w:r>
          </w:p>
        </w:tc>
        <w:tc>
          <w:tcPr>
            <w:tcW w:w="1170" w:type="dxa"/>
            <w:vMerge w:val="restart"/>
            <w:noWrap/>
            <w:tcMar>
              <w:left w:w="29" w:type="dxa"/>
              <w:right w:w="29" w:type="dxa"/>
            </w:tcMar>
            <w:hideMark/>
          </w:tcPr>
          <w:p w14:paraId="673C8860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.55</w:t>
            </w:r>
          </w:p>
        </w:tc>
        <w:tc>
          <w:tcPr>
            <w:tcW w:w="900" w:type="dxa"/>
            <w:vMerge w:val="restart"/>
            <w:noWrap/>
            <w:tcMar>
              <w:left w:w="29" w:type="dxa"/>
              <w:right w:w="29" w:type="dxa"/>
            </w:tcMar>
            <w:hideMark/>
          </w:tcPr>
          <w:p w14:paraId="1848C742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E-01</w:t>
            </w:r>
          </w:p>
        </w:tc>
        <w:tc>
          <w:tcPr>
            <w:tcW w:w="990" w:type="dxa"/>
            <w:vMerge w:val="restart"/>
            <w:noWrap/>
            <w:tcMar>
              <w:left w:w="29" w:type="dxa"/>
              <w:right w:w="29" w:type="dxa"/>
            </w:tcMar>
            <w:hideMark/>
          </w:tcPr>
          <w:p w14:paraId="3B10F689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4E-01</w:t>
            </w:r>
          </w:p>
        </w:tc>
      </w:tr>
      <w:tr w:rsidR="00D2058D" w:rsidRPr="00EC5E97" w14:paraId="4269C855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noWrap/>
            <w:tcMar>
              <w:left w:w="29" w:type="dxa"/>
              <w:right w:w="29" w:type="dxa"/>
            </w:tcMar>
          </w:tcPr>
          <w:p w14:paraId="5221D3D0" w14:textId="77777777" w:rsidR="00D2058D" w:rsidRPr="00EE1BD3" w:rsidRDefault="00D2058D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noWrap/>
            <w:tcMar>
              <w:left w:w="29" w:type="dxa"/>
              <w:right w:w="29" w:type="dxa"/>
            </w:tcMar>
          </w:tcPr>
          <w:p w14:paraId="76C7BE62" w14:textId="77777777" w:rsidR="00D2058D" w:rsidRPr="00EE1BD3" w:rsidRDefault="00D2058D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5" w:type="dxa"/>
            <w:vMerge/>
            <w:shd w:val="clear" w:color="auto" w:fill="EFEFEF"/>
            <w:noWrap/>
            <w:tcMar>
              <w:left w:w="29" w:type="dxa"/>
              <w:right w:w="29" w:type="dxa"/>
            </w:tcMar>
          </w:tcPr>
          <w:p w14:paraId="67DF9E0D" w14:textId="77777777" w:rsidR="00D2058D" w:rsidRPr="00EE1BD3" w:rsidRDefault="00D2058D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FEFEF"/>
            <w:noWrap/>
            <w:tcMar>
              <w:left w:w="29" w:type="dxa"/>
              <w:right w:w="29" w:type="dxa"/>
            </w:tcMar>
          </w:tcPr>
          <w:p w14:paraId="08BF3AA8" w14:textId="6307A832" w:rsidR="00D2058D" w:rsidRPr="00EE1BD3" w:rsidRDefault="00D2058D" w:rsidP="003145EE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330</w:t>
            </w:r>
          </w:p>
        </w:tc>
        <w:tc>
          <w:tcPr>
            <w:tcW w:w="810" w:type="dxa"/>
            <w:shd w:val="clear" w:color="auto" w:fill="EFEFEF"/>
            <w:noWrap/>
            <w:tcMar>
              <w:left w:w="29" w:type="dxa"/>
              <w:right w:w="29" w:type="dxa"/>
            </w:tcMar>
          </w:tcPr>
          <w:p w14:paraId="2B3A0205" w14:textId="342AE148" w:rsidR="00D2058D" w:rsidRPr="00EE1BD3" w:rsidRDefault="00D2058D" w:rsidP="003145EE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56</w:t>
            </w:r>
          </w:p>
        </w:tc>
        <w:tc>
          <w:tcPr>
            <w:tcW w:w="1170" w:type="dxa"/>
            <w:vMerge/>
            <w:noWrap/>
            <w:tcMar>
              <w:left w:w="29" w:type="dxa"/>
              <w:right w:w="29" w:type="dxa"/>
            </w:tcMar>
          </w:tcPr>
          <w:p w14:paraId="6B6C3C20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noWrap/>
            <w:tcMar>
              <w:left w:w="29" w:type="dxa"/>
              <w:right w:w="29" w:type="dxa"/>
            </w:tcMar>
          </w:tcPr>
          <w:p w14:paraId="324B8E50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noWrap/>
            <w:tcMar>
              <w:left w:w="29" w:type="dxa"/>
              <w:right w:w="29" w:type="dxa"/>
            </w:tcMar>
          </w:tcPr>
          <w:p w14:paraId="179F621D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noWrap/>
            <w:tcMar>
              <w:left w:w="29" w:type="dxa"/>
              <w:right w:w="29" w:type="dxa"/>
            </w:tcMar>
          </w:tcPr>
          <w:p w14:paraId="5883BE36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noWrap/>
            <w:tcMar>
              <w:left w:w="29" w:type="dxa"/>
              <w:right w:w="29" w:type="dxa"/>
            </w:tcMar>
          </w:tcPr>
          <w:p w14:paraId="512508FD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noWrap/>
            <w:tcMar>
              <w:left w:w="29" w:type="dxa"/>
              <w:right w:w="29" w:type="dxa"/>
            </w:tcMar>
          </w:tcPr>
          <w:p w14:paraId="14D6B6EB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noWrap/>
            <w:tcMar>
              <w:left w:w="29" w:type="dxa"/>
              <w:right w:w="29" w:type="dxa"/>
            </w:tcMar>
          </w:tcPr>
          <w:p w14:paraId="0C340328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E1BD3" w:rsidRPr="00EC5E97" w14:paraId="4B71ADCF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788D8A6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7EC3E35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lzgB</w:t>
            </w:r>
          </w:p>
        </w:tc>
        <w:tc>
          <w:tcPr>
            <w:tcW w:w="1625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D1B524A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ptor binding domain (RBD)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C30D55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59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8748F1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43</w:t>
            </w:r>
          </w:p>
        </w:tc>
        <w:tc>
          <w:tcPr>
            <w:tcW w:w="117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A3540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17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DC74F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17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280772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2</w:t>
            </w:r>
          </w:p>
        </w:tc>
        <w:tc>
          <w:tcPr>
            <w:tcW w:w="117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56724C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22</w:t>
            </w:r>
          </w:p>
        </w:tc>
        <w:tc>
          <w:tcPr>
            <w:tcW w:w="117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0FB90F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6.84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DF4F898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9E-06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F1C72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1E-05</w:t>
            </w:r>
          </w:p>
        </w:tc>
      </w:tr>
      <w:tr w:rsidR="00D11403" w:rsidRPr="00EC5E97" w14:paraId="010B686C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 w:val="restart"/>
            <w:noWrap/>
            <w:tcMar>
              <w:left w:w="29" w:type="dxa"/>
              <w:right w:w="29" w:type="dxa"/>
            </w:tcMar>
            <w:hideMark/>
          </w:tcPr>
          <w:p w14:paraId="6325B03E" w14:textId="77777777" w:rsidR="00D2058D" w:rsidRPr="00EE1BD3" w:rsidRDefault="00D2058D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S</w:t>
            </w:r>
          </w:p>
        </w:tc>
        <w:tc>
          <w:tcPr>
            <w:tcW w:w="1260" w:type="dxa"/>
            <w:vMerge w:val="restart"/>
            <w:shd w:val="clear" w:color="auto" w:fill="EFEFEF"/>
            <w:noWrap/>
            <w:tcMar>
              <w:left w:w="29" w:type="dxa"/>
              <w:right w:w="29" w:type="dxa"/>
            </w:tcMar>
            <w:hideMark/>
          </w:tcPr>
          <w:p w14:paraId="37E736C1" w14:textId="77777777" w:rsidR="00D2058D" w:rsidRPr="00EE1BD3" w:rsidRDefault="00D2058D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25" w:type="dxa"/>
            <w:vMerge w:val="restart"/>
            <w:shd w:val="clear" w:color="auto" w:fill="EFEFEF"/>
            <w:noWrap/>
            <w:tcMar>
              <w:left w:w="29" w:type="dxa"/>
              <w:right w:w="29" w:type="dxa"/>
            </w:tcMar>
            <w:hideMark/>
          </w:tcPr>
          <w:p w14:paraId="3C2C6A19" w14:textId="77777777" w:rsidR="00D2058D" w:rsidRPr="00EE1BD3" w:rsidRDefault="00D2058D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BD assoc. linker domain</w:t>
            </w:r>
          </w:p>
        </w:tc>
        <w:tc>
          <w:tcPr>
            <w:tcW w:w="630" w:type="dxa"/>
            <w:shd w:val="clear" w:color="auto" w:fill="EFEFEF"/>
            <w:noWrap/>
            <w:tcMar>
              <w:left w:w="29" w:type="dxa"/>
              <w:right w:w="29" w:type="dxa"/>
            </w:tcMar>
            <w:hideMark/>
          </w:tcPr>
          <w:p w14:paraId="0EEF0EB6" w14:textId="6A4E713F" w:rsidR="00D2058D" w:rsidRPr="00EE1BD3" w:rsidRDefault="00D2058D" w:rsidP="003145EE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29</w:t>
            </w:r>
          </w:p>
        </w:tc>
        <w:tc>
          <w:tcPr>
            <w:tcW w:w="810" w:type="dxa"/>
            <w:shd w:val="clear" w:color="auto" w:fill="EFEFEF"/>
            <w:noWrap/>
            <w:tcMar>
              <w:left w:w="29" w:type="dxa"/>
              <w:right w:w="29" w:type="dxa"/>
            </w:tcMar>
            <w:hideMark/>
          </w:tcPr>
          <w:p w14:paraId="0414167E" w14:textId="5E5B7CE3" w:rsidR="00D2058D" w:rsidRPr="00EE1BD3" w:rsidRDefault="00D2058D" w:rsidP="003145EE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58</w:t>
            </w:r>
          </w:p>
        </w:tc>
        <w:tc>
          <w:tcPr>
            <w:tcW w:w="1170" w:type="dxa"/>
            <w:vMerge w:val="restart"/>
            <w:shd w:val="clear" w:color="auto" w:fill="EFEFEF"/>
            <w:noWrap/>
            <w:tcMar>
              <w:left w:w="29" w:type="dxa"/>
              <w:right w:w="29" w:type="dxa"/>
            </w:tcMar>
            <w:hideMark/>
          </w:tcPr>
          <w:p w14:paraId="11AF7FFF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170" w:type="dxa"/>
            <w:vMerge w:val="restart"/>
            <w:shd w:val="clear" w:color="auto" w:fill="EFEFEF"/>
            <w:noWrap/>
            <w:tcMar>
              <w:left w:w="29" w:type="dxa"/>
              <w:right w:w="29" w:type="dxa"/>
            </w:tcMar>
            <w:hideMark/>
          </w:tcPr>
          <w:p w14:paraId="14CE1129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70" w:type="dxa"/>
            <w:vMerge w:val="restart"/>
            <w:shd w:val="clear" w:color="auto" w:fill="EFEFEF"/>
            <w:noWrap/>
            <w:tcMar>
              <w:left w:w="29" w:type="dxa"/>
              <w:right w:w="29" w:type="dxa"/>
            </w:tcMar>
            <w:hideMark/>
          </w:tcPr>
          <w:p w14:paraId="40751C39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2</w:t>
            </w:r>
          </w:p>
        </w:tc>
        <w:tc>
          <w:tcPr>
            <w:tcW w:w="1170" w:type="dxa"/>
            <w:vMerge w:val="restart"/>
            <w:shd w:val="clear" w:color="auto" w:fill="EFEFEF"/>
            <w:noWrap/>
            <w:tcMar>
              <w:left w:w="29" w:type="dxa"/>
              <w:right w:w="29" w:type="dxa"/>
            </w:tcMar>
            <w:hideMark/>
          </w:tcPr>
          <w:p w14:paraId="67C897BD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22</w:t>
            </w:r>
          </w:p>
        </w:tc>
        <w:tc>
          <w:tcPr>
            <w:tcW w:w="1170" w:type="dxa"/>
            <w:vMerge w:val="restart"/>
            <w:shd w:val="clear" w:color="auto" w:fill="EFEFEF"/>
            <w:noWrap/>
            <w:tcMar>
              <w:left w:w="29" w:type="dxa"/>
              <w:right w:w="29" w:type="dxa"/>
            </w:tcMar>
            <w:hideMark/>
          </w:tcPr>
          <w:p w14:paraId="1572101E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.14</w:t>
            </w:r>
          </w:p>
        </w:tc>
        <w:tc>
          <w:tcPr>
            <w:tcW w:w="900" w:type="dxa"/>
            <w:vMerge w:val="restart"/>
            <w:shd w:val="clear" w:color="auto" w:fill="EFEFEF"/>
            <w:noWrap/>
            <w:tcMar>
              <w:left w:w="29" w:type="dxa"/>
              <w:right w:w="29" w:type="dxa"/>
            </w:tcMar>
            <w:hideMark/>
          </w:tcPr>
          <w:p w14:paraId="53E11C4C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1E-03</w:t>
            </w:r>
          </w:p>
        </w:tc>
        <w:tc>
          <w:tcPr>
            <w:tcW w:w="990" w:type="dxa"/>
            <w:vMerge w:val="restart"/>
            <w:shd w:val="clear" w:color="auto" w:fill="EFEFEF"/>
            <w:noWrap/>
            <w:tcMar>
              <w:left w:w="29" w:type="dxa"/>
              <w:right w:w="29" w:type="dxa"/>
            </w:tcMar>
            <w:hideMark/>
          </w:tcPr>
          <w:p w14:paraId="7E0781CC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E-02</w:t>
            </w:r>
          </w:p>
        </w:tc>
      </w:tr>
      <w:tr w:rsidR="00D2058D" w:rsidRPr="00EC5E97" w14:paraId="4C41FE61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noWrap/>
            <w:tcMar>
              <w:left w:w="29" w:type="dxa"/>
              <w:right w:w="29" w:type="dxa"/>
            </w:tcMar>
          </w:tcPr>
          <w:p w14:paraId="36CC850B" w14:textId="77777777" w:rsidR="00D2058D" w:rsidRPr="00EE1BD3" w:rsidRDefault="00D2058D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noWrap/>
            <w:tcMar>
              <w:left w:w="29" w:type="dxa"/>
              <w:right w:w="29" w:type="dxa"/>
            </w:tcMar>
          </w:tcPr>
          <w:p w14:paraId="5F18C765" w14:textId="77777777" w:rsidR="00D2058D" w:rsidRPr="00EE1BD3" w:rsidRDefault="00D2058D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5" w:type="dxa"/>
            <w:vMerge/>
            <w:noWrap/>
            <w:tcMar>
              <w:left w:w="29" w:type="dxa"/>
              <w:right w:w="29" w:type="dxa"/>
            </w:tcMar>
          </w:tcPr>
          <w:p w14:paraId="54A643B5" w14:textId="77777777" w:rsidR="00D2058D" w:rsidRPr="00EE1BD3" w:rsidRDefault="00D2058D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FEFEF"/>
            <w:noWrap/>
            <w:tcMar>
              <w:left w:w="29" w:type="dxa"/>
              <w:right w:w="29" w:type="dxa"/>
            </w:tcMar>
          </w:tcPr>
          <w:p w14:paraId="098064AD" w14:textId="754AF1FB" w:rsidR="00D2058D" w:rsidRPr="00EE1BD3" w:rsidRDefault="00D2058D" w:rsidP="003145EE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44</w:t>
            </w:r>
          </w:p>
        </w:tc>
        <w:tc>
          <w:tcPr>
            <w:tcW w:w="810" w:type="dxa"/>
            <w:shd w:val="clear" w:color="auto" w:fill="EFEFEF"/>
            <w:noWrap/>
            <w:tcMar>
              <w:left w:w="29" w:type="dxa"/>
              <w:right w:w="29" w:type="dxa"/>
            </w:tcMar>
          </w:tcPr>
          <w:p w14:paraId="1DA3063C" w14:textId="4BECF361" w:rsidR="00D2058D" w:rsidRPr="00EE1BD3" w:rsidRDefault="00D2058D" w:rsidP="003145EE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329</w:t>
            </w:r>
          </w:p>
        </w:tc>
        <w:tc>
          <w:tcPr>
            <w:tcW w:w="1170" w:type="dxa"/>
            <w:vMerge/>
            <w:noWrap/>
            <w:tcMar>
              <w:left w:w="29" w:type="dxa"/>
              <w:right w:w="29" w:type="dxa"/>
            </w:tcMar>
          </w:tcPr>
          <w:p w14:paraId="1232E6EB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noWrap/>
            <w:tcMar>
              <w:left w:w="29" w:type="dxa"/>
              <w:right w:w="29" w:type="dxa"/>
            </w:tcMar>
          </w:tcPr>
          <w:p w14:paraId="45D184E9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noWrap/>
            <w:tcMar>
              <w:left w:w="29" w:type="dxa"/>
              <w:right w:w="29" w:type="dxa"/>
            </w:tcMar>
          </w:tcPr>
          <w:p w14:paraId="11E4B9AF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noWrap/>
            <w:tcMar>
              <w:left w:w="29" w:type="dxa"/>
              <w:right w:w="29" w:type="dxa"/>
            </w:tcMar>
          </w:tcPr>
          <w:p w14:paraId="0EB43CA7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noWrap/>
            <w:tcMar>
              <w:left w:w="29" w:type="dxa"/>
              <w:right w:w="29" w:type="dxa"/>
            </w:tcMar>
          </w:tcPr>
          <w:p w14:paraId="3387907C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noWrap/>
            <w:tcMar>
              <w:left w:w="29" w:type="dxa"/>
              <w:right w:w="29" w:type="dxa"/>
            </w:tcMar>
          </w:tcPr>
          <w:p w14:paraId="72BEB943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noWrap/>
            <w:tcMar>
              <w:left w:w="29" w:type="dxa"/>
              <w:right w:w="29" w:type="dxa"/>
            </w:tcMar>
          </w:tcPr>
          <w:p w14:paraId="19D645D7" w14:textId="77777777" w:rsidR="00D2058D" w:rsidRPr="00EE1BD3" w:rsidRDefault="00D2058D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E1BD3" w:rsidRPr="00EC5E97" w14:paraId="0F5C56B3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2DB1ADB5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1461D49F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08268AE7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2 subunit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49AB856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90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542A0C4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84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C2532E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A1F2D4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918B06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2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334D87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22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D61B7D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1.86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18D6355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0E-0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6CC9A8C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0E-01</w:t>
            </w:r>
          </w:p>
        </w:tc>
      </w:tr>
      <w:tr w:rsidR="00EE1BD3" w:rsidRPr="00EC5E97" w14:paraId="3D364B04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6476CF4A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a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3CFB47EA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xdc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0F02A36B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7343F751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10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1173C82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0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1D23F0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9C8FEF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EE9C9C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9EFC4A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E57BB7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3.96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06C0AA9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4E-0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285E1AC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4E-01</w:t>
            </w:r>
          </w:p>
        </w:tc>
      </w:tr>
      <w:tr w:rsidR="00EE1BD3" w:rsidRPr="00EC5E97" w14:paraId="2E44FE15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66E8A28E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05B11415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x29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755C0BB8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673A847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66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4AF95F9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43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BD4F5D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3E794E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648B91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EF25AC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291B54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.63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3AE4199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5E-02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5BB79E6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1E-02</w:t>
            </w:r>
          </w:p>
        </w:tc>
      </w:tr>
      <w:tr w:rsidR="00EE1BD3" w:rsidRPr="00EC5E97" w14:paraId="4AC3BCF8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27D44099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a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14BF06AD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w37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7F6FCD32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7F1FF9C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39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08BD9EC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3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D80481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D5BD0A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661BA7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E3C436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8F3636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.23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7C3804E1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4E-0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0C2035F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1E-01</w:t>
            </w:r>
          </w:p>
        </w:tc>
      </w:tr>
      <w:tr w:rsidR="00EE1BD3" w:rsidRPr="00EC5E97" w14:paraId="7B946C12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52354751" w14:textId="34A85741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60FDC45E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jx6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0263311B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325F7BF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945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1422FA6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5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CEC8208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8452D1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0E0CB4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AE3A53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A46AFF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.08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34DA3170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8E-01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31A755D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2E-01</w:t>
            </w:r>
          </w:p>
        </w:tc>
      </w:tr>
      <w:tr w:rsidR="00EE1BD3" w:rsidRPr="00EC5E97" w14:paraId="69A2A9CF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0802E860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72996BD6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m3m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02CADD18" w14:textId="76D30C18" w:rsidR="00EC5E97" w:rsidRPr="00EE1BD3" w:rsidRDefault="004A1950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NA-binding domain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3B90880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415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32BE879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92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264E561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3C08A31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0C82260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7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7F8FB0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5C2653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.1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2DB2325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7E-06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28413BD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E-05</w:t>
            </w:r>
          </w:p>
        </w:tc>
      </w:tr>
      <w:tr w:rsidR="00EE1BD3" w:rsidRPr="00EC5E97" w14:paraId="700155C1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20595533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1E2647B1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 b/w 6m3mA and 6wji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3D9913B0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34951E3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93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57B5885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41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A3D23D6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694B098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147879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7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02A8E6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BA6666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.67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79B44F5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0E-05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1554C47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E-04</w:t>
            </w:r>
          </w:p>
        </w:tc>
      </w:tr>
      <w:tr w:rsidR="00EE1BD3" w:rsidRPr="00EC5E97" w14:paraId="67E8C0DA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7E43AF1E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05A20238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wjiA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333BDC9C" w14:textId="1983E9AF" w:rsidR="00EC5E97" w:rsidRPr="00EE1BD3" w:rsidRDefault="004A1950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-terminal dimerization domain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1A8B245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42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66FDE503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6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354781E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134F3E48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2150EF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7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CEB3BF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769768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.94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33F62C62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9E-04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06117CA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E-03</w:t>
            </w:r>
          </w:p>
        </w:tc>
      </w:tr>
      <w:tr w:rsidR="00EE1BD3" w:rsidRPr="00EC5E97" w14:paraId="7713068C" w14:textId="77777777" w:rsidTr="007073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673B5A63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6B077715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 b/w 6wjiA and Nucleocapsid end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187048C8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26A4E6B7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66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1F33CDF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53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170CA7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F13A28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F4FCFF8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7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23EA215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680E65BD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.93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0B620105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0E-03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49CDCBDF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E-02</w:t>
            </w:r>
          </w:p>
        </w:tc>
      </w:tr>
      <w:tr w:rsidR="00EE1BD3" w:rsidRPr="00EC5E97" w14:paraId="61E9B2D6" w14:textId="77777777" w:rsidTr="00707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tcMar>
              <w:left w:w="29" w:type="dxa"/>
              <w:right w:w="29" w:type="dxa"/>
            </w:tcMar>
            <w:hideMark/>
          </w:tcPr>
          <w:p w14:paraId="2FEF0F36" w14:textId="77777777" w:rsidR="00EC5E97" w:rsidRPr="00EE1BD3" w:rsidRDefault="00EC5E97" w:rsidP="00EC5E97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hideMark/>
          </w:tcPr>
          <w:p w14:paraId="01276941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vxxB</w:t>
            </w:r>
          </w:p>
        </w:tc>
        <w:tc>
          <w:tcPr>
            <w:tcW w:w="1625" w:type="dxa"/>
            <w:noWrap/>
            <w:tcMar>
              <w:left w:w="29" w:type="dxa"/>
              <w:right w:w="29" w:type="dxa"/>
            </w:tcMar>
            <w:hideMark/>
          </w:tcPr>
          <w:p w14:paraId="5FFDA5E6" w14:textId="77777777" w:rsidR="00EC5E97" w:rsidRPr="00EE1BD3" w:rsidRDefault="00EC5E97" w:rsidP="00EC5E97">
            <w:pPr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tcMar>
              <w:left w:w="29" w:type="dxa"/>
              <w:right w:w="29" w:type="dxa"/>
            </w:tcMar>
            <w:hideMark/>
          </w:tcPr>
          <w:p w14:paraId="20D246BE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41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hideMark/>
          </w:tcPr>
          <w:p w14:paraId="3DF0B25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0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5F6090C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3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AC5E49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0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74DFE09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2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4BB7788A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22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hideMark/>
          </w:tcPr>
          <w:p w14:paraId="589819D4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6.33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hideMark/>
          </w:tcPr>
          <w:p w14:paraId="5E23AFBB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1E-10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hideMark/>
          </w:tcPr>
          <w:p w14:paraId="1A199159" w14:textId="77777777" w:rsidR="00EC5E97" w:rsidRPr="00EE1BD3" w:rsidRDefault="00EC5E97" w:rsidP="00EC5E97">
            <w:pPr>
              <w:spacing w:after="0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1B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4E-09</w:t>
            </w:r>
          </w:p>
        </w:tc>
      </w:tr>
    </w:tbl>
    <w:p w14:paraId="4BD7B5BB" w14:textId="1DD68A60" w:rsidR="00CC6473" w:rsidRPr="003E435B" w:rsidRDefault="00CC6473" w:rsidP="007073E1">
      <w:pPr>
        <w:ind w:firstLine="0"/>
        <w:rPr>
          <w:rFonts w:cstheme="majorBidi"/>
        </w:rPr>
      </w:pPr>
    </w:p>
    <w:sectPr w:rsidR="00CC6473" w:rsidRPr="003E435B" w:rsidSect="007073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2B0D40" w14:textId="77777777" w:rsidR="008F3DE7" w:rsidRDefault="008F3DE7" w:rsidP="00E64BBC">
      <w:pPr>
        <w:spacing w:after="0"/>
      </w:pPr>
      <w:r>
        <w:separator/>
      </w:r>
    </w:p>
  </w:endnote>
  <w:endnote w:type="continuationSeparator" w:id="0">
    <w:p w14:paraId="158044BD" w14:textId="77777777" w:rsidR="008F3DE7" w:rsidRDefault="008F3DE7" w:rsidP="00E64B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8B4BF2" w14:textId="77777777" w:rsidR="008F3DE7" w:rsidRDefault="008F3DE7" w:rsidP="00E64BBC">
      <w:pPr>
        <w:spacing w:after="0"/>
      </w:pPr>
      <w:r>
        <w:separator/>
      </w:r>
    </w:p>
  </w:footnote>
  <w:footnote w:type="continuationSeparator" w:id="0">
    <w:p w14:paraId="04255A96" w14:textId="77777777" w:rsidR="008F3DE7" w:rsidRDefault="008F3DE7" w:rsidP="00E64BB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C24"/>
    <w:rsid w:val="00005B01"/>
    <w:rsid w:val="00014DD1"/>
    <w:rsid w:val="0002048F"/>
    <w:rsid w:val="000223E8"/>
    <w:rsid w:val="0005250D"/>
    <w:rsid w:val="00074E43"/>
    <w:rsid w:val="00093F98"/>
    <w:rsid w:val="000D6FD8"/>
    <w:rsid w:val="000E2768"/>
    <w:rsid w:val="000F39AD"/>
    <w:rsid w:val="001001E1"/>
    <w:rsid w:val="00127C24"/>
    <w:rsid w:val="0014780D"/>
    <w:rsid w:val="001549AB"/>
    <w:rsid w:val="00162398"/>
    <w:rsid w:val="00190B33"/>
    <w:rsid w:val="001A4C74"/>
    <w:rsid w:val="001D5BD7"/>
    <w:rsid w:val="001F04D9"/>
    <w:rsid w:val="001F56CD"/>
    <w:rsid w:val="001F6A3D"/>
    <w:rsid w:val="00204202"/>
    <w:rsid w:val="002170BC"/>
    <w:rsid w:val="00222724"/>
    <w:rsid w:val="00233BC3"/>
    <w:rsid w:val="0024184E"/>
    <w:rsid w:val="00257AB8"/>
    <w:rsid w:val="002608F4"/>
    <w:rsid w:val="002724B6"/>
    <w:rsid w:val="002750F9"/>
    <w:rsid w:val="002A6951"/>
    <w:rsid w:val="002F6BA2"/>
    <w:rsid w:val="003145EE"/>
    <w:rsid w:val="00316DF9"/>
    <w:rsid w:val="00321A70"/>
    <w:rsid w:val="00354D4A"/>
    <w:rsid w:val="00383FCE"/>
    <w:rsid w:val="003856E2"/>
    <w:rsid w:val="003B49D4"/>
    <w:rsid w:val="003B7834"/>
    <w:rsid w:val="003D2D6D"/>
    <w:rsid w:val="003E435B"/>
    <w:rsid w:val="003F653A"/>
    <w:rsid w:val="00424131"/>
    <w:rsid w:val="00443432"/>
    <w:rsid w:val="0046608B"/>
    <w:rsid w:val="004A1950"/>
    <w:rsid w:val="004B6E0D"/>
    <w:rsid w:val="004C1A1A"/>
    <w:rsid w:val="004C28BD"/>
    <w:rsid w:val="00540B70"/>
    <w:rsid w:val="005450CC"/>
    <w:rsid w:val="00571EC4"/>
    <w:rsid w:val="0057299A"/>
    <w:rsid w:val="00576B84"/>
    <w:rsid w:val="00577A24"/>
    <w:rsid w:val="0058491C"/>
    <w:rsid w:val="005921D2"/>
    <w:rsid w:val="005A225E"/>
    <w:rsid w:val="005A262B"/>
    <w:rsid w:val="005B38FC"/>
    <w:rsid w:val="005F1DFE"/>
    <w:rsid w:val="00644C4A"/>
    <w:rsid w:val="006530DA"/>
    <w:rsid w:val="006548B8"/>
    <w:rsid w:val="00661310"/>
    <w:rsid w:val="00663050"/>
    <w:rsid w:val="00666431"/>
    <w:rsid w:val="006C2296"/>
    <w:rsid w:val="007073E1"/>
    <w:rsid w:val="0074233E"/>
    <w:rsid w:val="00767415"/>
    <w:rsid w:val="00770B1F"/>
    <w:rsid w:val="007A0406"/>
    <w:rsid w:val="007C3BF5"/>
    <w:rsid w:val="007C533F"/>
    <w:rsid w:val="007E4FC2"/>
    <w:rsid w:val="007F126D"/>
    <w:rsid w:val="00820C7F"/>
    <w:rsid w:val="008305FB"/>
    <w:rsid w:val="00835C5E"/>
    <w:rsid w:val="00844379"/>
    <w:rsid w:val="00854623"/>
    <w:rsid w:val="00855F74"/>
    <w:rsid w:val="008804F7"/>
    <w:rsid w:val="00895D50"/>
    <w:rsid w:val="008A73CE"/>
    <w:rsid w:val="008E0C0D"/>
    <w:rsid w:val="008F3DE7"/>
    <w:rsid w:val="008F7A05"/>
    <w:rsid w:val="00901D6A"/>
    <w:rsid w:val="009131E1"/>
    <w:rsid w:val="00915F28"/>
    <w:rsid w:val="00926055"/>
    <w:rsid w:val="009738A8"/>
    <w:rsid w:val="009A058A"/>
    <w:rsid w:val="009A285B"/>
    <w:rsid w:val="009B50EF"/>
    <w:rsid w:val="009B53C9"/>
    <w:rsid w:val="009C67AD"/>
    <w:rsid w:val="00A72F05"/>
    <w:rsid w:val="00A82091"/>
    <w:rsid w:val="00A95553"/>
    <w:rsid w:val="00AA7B4A"/>
    <w:rsid w:val="00BA1C24"/>
    <w:rsid w:val="00BB0D3B"/>
    <w:rsid w:val="00BB2BFD"/>
    <w:rsid w:val="00BB45AA"/>
    <w:rsid w:val="00BF2A89"/>
    <w:rsid w:val="00C04FCB"/>
    <w:rsid w:val="00C17EE4"/>
    <w:rsid w:val="00C275CB"/>
    <w:rsid w:val="00C37B59"/>
    <w:rsid w:val="00C55E13"/>
    <w:rsid w:val="00C73B86"/>
    <w:rsid w:val="00C834F9"/>
    <w:rsid w:val="00C904DC"/>
    <w:rsid w:val="00CA039B"/>
    <w:rsid w:val="00CB423B"/>
    <w:rsid w:val="00CC6473"/>
    <w:rsid w:val="00CD5B17"/>
    <w:rsid w:val="00CE4937"/>
    <w:rsid w:val="00CF2D57"/>
    <w:rsid w:val="00D02C82"/>
    <w:rsid w:val="00D0601C"/>
    <w:rsid w:val="00D07C55"/>
    <w:rsid w:val="00D11403"/>
    <w:rsid w:val="00D2058D"/>
    <w:rsid w:val="00D35997"/>
    <w:rsid w:val="00D448D3"/>
    <w:rsid w:val="00D521D9"/>
    <w:rsid w:val="00D844A5"/>
    <w:rsid w:val="00D848D1"/>
    <w:rsid w:val="00D915FF"/>
    <w:rsid w:val="00DC6626"/>
    <w:rsid w:val="00DD2960"/>
    <w:rsid w:val="00DE5C95"/>
    <w:rsid w:val="00E33B50"/>
    <w:rsid w:val="00E64BBC"/>
    <w:rsid w:val="00E80023"/>
    <w:rsid w:val="00E9482D"/>
    <w:rsid w:val="00E9546D"/>
    <w:rsid w:val="00EB43DE"/>
    <w:rsid w:val="00EC2C2C"/>
    <w:rsid w:val="00EC5E97"/>
    <w:rsid w:val="00EE1BD3"/>
    <w:rsid w:val="00F10637"/>
    <w:rsid w:val="00F1301A"/>
    <w:rsid w:val="00F174B4"/>
    <w:rsid w:val="00F17BC1"/>
    <w:rsid w:val="00F3688C"/>
    <w:rsid w:val="00F65C9B"/>
    <w:rsid w:val="00F67D35"/>
    <w:rsid w:val="00F755E8"/>
    <w:rsid w:val="00F85414"/>
    <w:rsid w:val="00FA1297"/>
    <w:rsid w:val="00FD198B"/>
    <w:rsid w:val="00FE7272"/>
    <w:rsid w:val="00FF7FA4"/>
    <w:rsid w:val="7727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EDA55"/>
  <w15:chartTrackingRefBased/>
  <w15:docId w15:val="{5ED1C2F3-BD64-3A45-9C60-21A33401A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C24"/>
    <w:pPr>
      <w:spacing w:after="60"/>
      <w:ind w:firstLine="216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B50"/>
    <w:pPr>
      <w:spacing w:after="0"/>
      <w:ind w:firstLine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B5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7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C24"/>
    <w:pPr>
      <w:spacing w:after="120"/>
      <w:ind w:firstLine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C2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8E0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4BB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64BBC"/>
  </w:style>
  <w:style w:type="paragraph" w:styleId="Footer">
    <w:name w:val="footer"/>
    <w:basedOn w:val="Normal"/>
    <w:link w:val="FooterChar"/>
    <w:uiPriority w:val="99"/>
    <w:unhideWhenUsed/>
    <w:rsid w:val="00E64BB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64B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85B"/>
    <w:pPr>
      <w:spacing w:after="60"/>
      <w:ind w:firstLine="216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8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A1C24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42413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07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AC6101-5221-7544-9224-CABCFD829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Jaroszewski</dc:creator>
  <cp:keywords/>
  <dc:description/>
  <cp:lastModifiedBy>Lukasz Jaroszewski</cp:lastModifiedBy>
  <cp:revision>5</cp:revision>
  <dcterms:created xsi:type="dcterms:W3CDTF">2021-06-16T04:47:00Z</dcterms:created>
  <dcterms:modified xsi:type="dcterms:W3CDTF">2021-06-16T05:09:00Z</dcterms:modified>
</cp:coreProperties>
</file>